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276"/>
        <w:gridCol w:w="605"/>
        <w:gridCol w:w="972"/>
        <w:gridCol w:w="1962"/>
        <w:gridCol w:w="1275"/>
        <w:gridCol w:w="709"/>
        <w:gridCol w:w="972"/>
      </w:tblGrid>
      <w:tr>
        <w:trPr>
          <w:trHeight w:val="264" w:hRule="atLeast"/>
        </w:trPr>
        <w:tc>
          <w:tcPr>
            <w:tcW w:w="9756" w:type="dxa"/>
            <w:gridSpan w:val="8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</w:rPr>
              <w:t>Additional data file S3</w:t>
            </w:r>
            <w:r>
              <w:rPr/>
              <w:t xml:space="preserve"> - Shared TR in proteomes. </w:t>
            </w:r>
          </w:p>
        </w:tc>
      </w:tr>
      <w:tr>
        <w:trPr>
          <w:trHeight w:val="264" w:hRule="atLeast"/>
        </w:trPr>
        <w:tc>
          <w:tcPr>
            <w:tcW w:w="4838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left="11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18"/>
            <w:bookmarkEnd w:id="0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83 TR-segments in 82 proteins shared between hydra and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. vectensis</w:t>
            </w:r>
          </w:p>
          <w:p>
            <w:pPr>
              <w:pStyle w:val="Normal"/>
              <w:spacing w:before="120" w:after="0"/>
              <w:ind w:left="11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18" w:type="dxa"/>
            <w:gridSpan w:val="4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240" w:after="0"/>
              <w:ind w:left="11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64 TR-segments in 61 proteins – shared between human, mouse and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. vectensis</w:t>
            </w:r>
          </w:p>
          <w:p>
            <w:pPr>
              <w:pStyle w:val="Normal"/>
              <w:spacing w:before="120" w:after="0"/>
              <w:ind w:left="113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rot I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s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-Unit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py Number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prot I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-Unit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py Number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UP6_NEMVE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3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UP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47_NEMVE 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-32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47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-3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EJ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9-18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WT3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8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8DUU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5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VI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-2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VI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-2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9Q5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-1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9Q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4-18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SK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SU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-25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TJ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-3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TJ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7-32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MB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-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MB0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-12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MY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-3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MY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-31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V3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-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9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VL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4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99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-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X3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42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UE3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-2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P1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5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HB1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-5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H2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5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LH2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-2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9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PR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2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LP1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-2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HB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6-50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8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XZ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1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9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T1W3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-38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YJ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-4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FW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-15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1Z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-3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GG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-44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28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-11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H8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Z1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-3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LP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-21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8F9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-188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7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P5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-15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907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-6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QX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-54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AV5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-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SQ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-2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6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AW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-28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YJ0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-4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FB1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57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0C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IX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-1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28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9-112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9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E5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9-7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Z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-34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99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-3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78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-7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IX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1-13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8F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3-188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NZ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-2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9F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9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1S3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-2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AV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-8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55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-3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E6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0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64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6-4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FI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6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E5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3-8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G9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3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6E9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P2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-17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T07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1-12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RS0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-1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99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-1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T3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3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6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GW1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-3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UA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1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29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MZ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-2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X7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-23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PV9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XV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36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1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PV9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-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Y9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7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QL2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-1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T6D4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-12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VR7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-14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T6I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YS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-3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IX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6-163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YT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-2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0W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3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0Z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3B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-15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2A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-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9Q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3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E5_NEMVE**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-10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99_NEMVE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4-3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Q2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-1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V0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-36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9H3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-1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89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1-57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9K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-2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AZ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9-33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GL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-1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F6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-8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I59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-8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F99_NEMVE*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8-18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KU6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-2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GW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-33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2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NM7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5-6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MZ0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-25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PV2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QL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-17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T285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-1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UN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-42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T3K9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-1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VR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-14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T4Y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-4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YS4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7-39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HP2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YT0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-2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TY8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-38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0A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-9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5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5J0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-1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0Z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8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EJ9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7-19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E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7-109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6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IY4_NEMV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-38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0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6Q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-16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18" w:type="dxa"/>
            <w:gridSpan w:val="4"/>
            <w:vMerge w:val="restart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9H3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2-19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9K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-265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B40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-4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GG1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-45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I5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0-81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KU6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-269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LC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-64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MS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2-76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SPV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-52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T28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-19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T3K9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-14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T4Y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-43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T7Q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8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HP2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-3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RHS7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-58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7RTY8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-381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7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SGL5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-22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3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7TAX4_NEMV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-28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918" w:type="dxa"/>
            <w:gridSpan w:val="4"/>
            <w:vMerge w:val="continue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pStyle w:val="Normal"/>
        <w:rPr/>
      </w:pPr>
      <w:r>
        <w:rPr>
          <w:sz w:val="22"/>
          <w:szCs w:val="22"/>
        </w:rPr>
        <w:t xml:space="preserve">* Proteins contain TRs that are discussed in Table 2. In bold are the 33 proteins from </w:t>
      </w:r>
      <w:r>
        <w:rPr>
          <w:i/>
          <w:iCs/>
          <w:sz w:val="22"/>
          <w:szCs w:val="22"/>
        </w:rPr>
        <w:t>N. vectensis</w:t>
      </w:r>
      <w:r>
        <w:rPr>
          <w:sz w:val="22"/>
          <w:szCs w:val="22"/>
        </w:rPr>
        <w:t xml:space="preserve"> that are shared in all 4 organisms listed.</w:t>
      </w:r>
    </w:p>
    <w:p>
      <w:pPr>
        <w:sectPr>
          <w:headerReference w:type="default" r:id="rId2"/>
          <w:type w:val="nextPage"/>
          <w:pgSz w:w="12240" w:h="15840"/>
          <w:pgMar w:left="1418" w:right="1276" w:gutter="0" w:header="709" w:top="1440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t>** marks proteins that appear with multiple TR-segments</w:t>
      </w:r>
    </w:p>
    <w:p>
      <w:pPr>
        <w:pStyle w:val="Normal"/>
        <w:spacing w:lineRule="auto" w:line="360" w:before="120" w:after="0"/>
        <w:rPr>
          <w:vanish/>
        </w:rPr>
      </w:pPr>
      <w:r>
        <w:rPr>
          <w:vanish/>
        </w:rPr>
      </w:r>
      <w:bookmarkStart w:id="1" w:name="_PictureBullets"/>
      <w:bookmarkStart w:id="2" w:name="_PictureBullets"/>
      <w:bookmarkEnd w:id="2"/>
    </w:p>
    <w:sectPr>
      <w:headerReference w:type="default" r:id="rId3"/>
      <w:footerReference w:type="default" r:id="rId4"/>
      <w:type w:val="nextPage"/>
      <w:pgSz w:w="12240" w:h="15840"/>
      <w:pgMar w:left="1800" w:right="1750" w:gutter="0" w:header="708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color w:val="333333"/>
        <w:sz w:val="20"/>
        <w:szCs w:val="20"/>
        <w:lang w:val="it-IT"/>
      </w:rPr>
      <w:tab/>
    </w:r>
    <w:r>
      <w:rPr>
        <w:rStyle w:val="PageNumber"/>
        <w:rFonts w:cs="Arial" w:ascii="Arial" w:hAnsi="Arial"/>
        <w:sz w:val="20"/>
        <w:szCs w:val="20"/>
        <w:lang w:val="it-IT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ahoma" w:hAnsi="Tahoma" w:cs="Tahoma"/>
        <w:color w:val="333333"/>
        <w:sz w:val="18"/>
        <w:szCs w:val="18"/>
      </w:rPr>
    </w:pPr>
    <w:r>
      <w:rPr>
        <w:rFonts w:cs="Tahoma" w:ascii="Tahoma" w:hAnsi="Tahoma"/>
        <w:color w:val="333333"/>
        <w:sz w:val="18"/>
        <w:szCs w:val="18"/>
      </w:rPr>
      <w:tab/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js">
    <w:name w:val="nojs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lause">
    <w:name w:val="claus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eformattedText">
    <w:name w:val="Preformatted Text"/>
    <w:basedOn w:val="Normal"/>
    <w:qFormat/>
    <w:pPr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</w:rPr>
  </w:style>
  <w:style w:type="paragraph" w:styleId="Western">
    <w:name w:val="western"/>
    <w:basedOn w:val="Normal"/>
    <w:qFormat/>
    <w:pPr>
      <w:spacing w:before="280" w:after="280"/>
    </w:pPr>
    <w:rPr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6T17:11:00Z</dcterms:created>
  <dc:creator>michall</dc:creator>
  <dc:description/>
  <cp:keywords/>
  <dc:language>en-US</dc:language>
  <cp:lastModifiedBy>Andrews</cp:lastModifiedBy>
  <cp:lastPrinted>2009-03-11T14:20:00Z</cp:lastPrinted>
  <dcterms:modified xsi:type="dcterms:W3CDTF">2009-12-16T17:11:00Z</dcterms:modified>
  <cp:revision>2</cp:revision>
  <dc:subject/>
  <dc:title>Repe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